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eastAsia="ko-KR"/>
        </w:rPr>
        <w:t xml:space="preserve">Supplementary </w:t>
      </w:r>
      <w:r>
        <w:rPr/>
        <w:t>Table</w:t>
      </w:r>
      <w:r>
        <w:rPr>
          <w:lang w:eastAsia="ko-KR"/>
        </w:rPr>
        <w:t xml:space="preserve"> 1</w:t>
      </w:r>
      <w:r>
        <w:rPr/>
        <w:t>. List of Genes and Amino Acid changes screened for in Oncomap_v4.</w:t>
      </w:r>
    </w:p>
    <w:p>
      <w:pPr>
        <w:pStyle w:val="Normal"/>
        <w:rPr/>
      </w:pPr>
      <w:r>
        <w:rPr/>
      </w:r>
    </w:p>
    <w:tbl>
      <w:tblPr>
        <w:tblW w:w="72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4439"/>
      </w:tblGrid>
      <w:tr>
        <w:trPr>
          <w:trHeight w:val="300" w:hRule="atLeast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and amino acid change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location and base change</w:t>
            </w:r>
          </w:p>
        </w:tc>
      </w:tr>
      <w:tr>
        <w:trPr>
          <w:trHeight w:val="300" w:hRule="atLeast"/>
        </w:trPr>
        <w:tc>
          <w:tcPr>
            <w:tcW w:w="2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D276G</w:t>
            </w:r>
          </w:p>
        </w:tc>
        <w:tc>
          <w:tcPr>
            <w:tcW w:w="4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37341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E255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28184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E255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28185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E355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38224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F317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38111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F359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38235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G250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28170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H396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40177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L248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28163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M244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28151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M351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38212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Q252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28177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Q252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28177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T315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38104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Y253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28179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1_Y253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32728178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T1_E17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0431759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T2_R371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5433700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T2_S302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5434060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E1306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106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E1309fs*4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116_112203120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E1309fs*4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117_112203121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E1309fs*6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113ins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E1379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325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Q1338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20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Q1367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28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Q1378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32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Q1429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475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R1114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2530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R1450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538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R876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181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S1465fs*3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583_112203584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_T1556fs*3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2203856ins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D587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44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D587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43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D587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43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D594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22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D594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23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D594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23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E586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48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F595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19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F595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20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4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8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4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87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4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86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6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80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6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80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6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81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6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80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9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71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9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71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9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72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9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7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9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70_140127872delinsGC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9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71_140127872delinsG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469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71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G596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18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I592M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28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I592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30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K601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1_140099603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K601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3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K601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1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K601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1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L597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14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L597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14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L597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14_140099615delinsG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L597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15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N581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62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R444W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947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S605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590_140099591delinsA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S605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590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T599_V600insT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7delinsCGTAGT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T599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8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V471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127866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V600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5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V600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4_140099605delinsA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V600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4_140099605delinsT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V600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5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V600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5_140099606delinsT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V600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6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V600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6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V600M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F_V600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0099605_140099606delinsC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4_R24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6431697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D108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036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D84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108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E61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177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E69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153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E88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096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H83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111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P114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017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R58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186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R80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120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W110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028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A_W110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196102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1R_L301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9433237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1R_L301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9433237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1R_Y969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9413837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1R_Y969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9413837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1R_Y969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9413838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1R_Y969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9413838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1R_Y969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49413839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A13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044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A21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068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D32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2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D32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2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D32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1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D32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1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D32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2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D32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1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G34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8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G34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7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G34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7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G34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8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33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5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33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5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33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05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37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16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37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17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37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17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37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16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37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17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45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40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45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41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45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41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45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40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S45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41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T41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28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T41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2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T41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28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T41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28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T41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129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V22_G38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071_41241121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V22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072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_W25_D32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1241081_41241104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A750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72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D761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0005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D761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0005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D770_N771ins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6506insAA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E734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24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E746_A750&gt;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1_55209976delins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E746_A750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59_55209973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E746_A750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0_55209974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E746_S752&gt;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1_55209978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E746_S752&gt;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1_55209979delins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E746_T751&gt;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1_55209975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E746_T751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0_55209977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E746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0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G719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202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G719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201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G719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202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G719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201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G735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27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G810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6625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G810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6624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H773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6514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I744_A750&gt;V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54_55209973delinsGTCA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K745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58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30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1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47_A750&gt;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2_55209972delinsG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47_A750&gt;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3_55209972delins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47_E749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3_55209971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47_P753&gt;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3_55209982delinsC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47_P753&gt;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4_55209981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47_R748&gt;F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5_55209968delinsCCC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47_S752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3_55209980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47_T751&gt;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3_55209975delins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47_T751&gt;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4_55209975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747_T751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64_55209978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858M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27008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858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27008_55227009delinsA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858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27009_55227010delinsG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858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27009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L861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27018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N771_P772&gt;SVDN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6508_55216511delinsGCGTGGACAACC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P733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2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P753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81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P772_H773ins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6511insGG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S752_I759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78_55210001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S752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79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S768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6499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T790M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6565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V742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49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V769_D770insAS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6505_55216506delinsCCAGCGTGGA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V769_D770insAS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16505insCCAGCGTG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R_W731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09917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2_A775_G776insYVM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5134521ins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2_A775_G776insYVM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5134522ins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2_D769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5133787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2_G776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5134523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2_G776V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5134522insTT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2_L755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5133745_35133746delinsC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2_L755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5133746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2_M774_A775insAYVM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5134519ins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2_V777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5134526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1_P252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8401366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1_S125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8405095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2_C382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3264764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2_K310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3269493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2_N549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3248024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2_S252W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3269667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2_S372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3264793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2_Y375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3264784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3_G370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75887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3_G697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78129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3_K650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77687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3_L794fs*23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78747delinsG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3_R248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7336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3_S249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73366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3_S371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75890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3_Y373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75897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T3_D835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7490640_27490642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T3_D835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7490640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T3_D835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7490640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T3_D835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7490642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T3_D835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7490641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T3_D835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7490642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T3_I836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7490637_27490639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T3_I836M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7490637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T3_Y572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7506341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11_Q209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069942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11_Q209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069942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Q_Q209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79599308_79599309delinsA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Q_Q209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79599308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Q_Q209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79599308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S_Q227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6917991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S_R201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6917815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S_R201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6917816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G12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4289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G12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4288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G12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4289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G12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4288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G13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4286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G13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4286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G13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428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G13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4285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Q61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3873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Q61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3873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Q61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3875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Q61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3874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Q61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3874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Q61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3873_523874delinsA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Q61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3873_523874delinsT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_Q61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23874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H1_R132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08821358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H1_R132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08821357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H1_R132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08821358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H2_R140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8432938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H2_R172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843284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K2_V617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063770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K3_A572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809009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K3_P132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815215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K3_V722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80669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D52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56521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D816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94077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D816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94078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D816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94077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E839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97451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K550_K558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39_55288365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K558_E562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63_55288377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K558_V560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63_55288371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K642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978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L576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418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N822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94097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N822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94097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P585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44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T670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9027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V559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67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V559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67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V559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66_55288368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V559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67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V559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66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V560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70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V560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70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V654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9015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V825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94105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W557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60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W557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60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W557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8360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T_Y503_F504insA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5286942insGCCTA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A146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6982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A59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71550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2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51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2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52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2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51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2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52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2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5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2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51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3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48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3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49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3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48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3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49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3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4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G13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48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L19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29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L19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29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Q22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89522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Q61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71544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Q61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71542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Q61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71542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Q61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71544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Q61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71543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Q61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71543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AS_Q61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25271543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K1_C121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4516207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K1_C121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4516208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K1_D67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4514537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K1_K57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4514509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K1_K57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4514509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K1_P124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4516217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K1_Q56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4514505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_H1112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6204700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_H1112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620469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_M1268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6210710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_T1010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619922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_Y1248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6210650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_Y1248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6210649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H1_V384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7042244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_A59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8819821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_N101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8819947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_P260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8820423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_P57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8819814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_S77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8819875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_T73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28819863_128819864delinsT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M1_W288fs*12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0770152insCAT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M1_W288fs*12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0770152insCCT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M1_W288fs*12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70770152insTCT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A18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53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2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70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2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71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2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70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2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71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2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71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2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70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3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67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3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68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3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67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3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68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3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68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G13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60267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Q61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58053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Q61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58051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Q61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58051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Q61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58053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Q61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58052_115058053delinsA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Q61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58052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Q61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58052T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Q61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58052_115058053delinsC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_Q61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058052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_D846&gt;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51_54846863delins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_D846&gt;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50_54846863delinsG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_D846&gt;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49_54846861delins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_H845&gt;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50_54846860delinsT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_H845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49_54846860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_M844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49_54846857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_S847&gt;E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51_54846866delinsGGC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49_54846850delinsA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50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49_54846851delinsTA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2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49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D846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61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H845_N848&gt;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59_54846868delins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I843_D846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52_54846863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I843_S847&gt;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53_54846864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R841_D842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46846_54846851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S566_E571&gt;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35808_54835822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S566_E571&gt;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35807_54835824delinsCG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S566_E571&gt;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35809_54835823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A_V561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54835793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C420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0674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E542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8776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E542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8776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E545A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8786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E545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8787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E545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8787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E545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8786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E545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8785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E545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8785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G1049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34784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G1049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34784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H1047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34779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H1047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34779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H1047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34778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H701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21554A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M1043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34768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M1043I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34768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N1068fs*4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34843ins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N345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04247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P539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8768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Q546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18788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R88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399570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_Y1021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80434701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D560_S565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6840_67626857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D560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6841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E439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5310_67625312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G376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4894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G376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4894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K459_S460&gt;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5370_67625372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N564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6853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N564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6855C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N564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6855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R461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5374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R557_K561&gt;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6833_67626844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R574fs*27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6884_67626885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T576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6889_67626891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T576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6890_67626892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_W583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67627006_67627008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K267fs*9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707755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K6fs*4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614223_89614224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N323fs*2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710791ins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N323fs*21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710797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P248fs*5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707696ins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P248fs*5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707697ins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R130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682884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R130fs*4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682885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R130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682884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R130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682885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R173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70187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R173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701880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R233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70765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R335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71083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_V317fs*3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89710779_89710782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C706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935878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E137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817245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E748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937165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L199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821149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L660fs*2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931844_47931847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R320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83964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R358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84068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R455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851761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R552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85353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R556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853551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_R579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792516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A883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35573_42935575delinsTT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A883F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35574_42935575delinsT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C634R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29954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C634W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29956C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C634Y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29955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D631_L633&gt;E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29947_42929952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D631G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29946A&gt;G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D898_E901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35619_42935630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E632_A640&gt;VR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29949_42929972delinsTGCGG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E632_L633&gt;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29949_42929951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E632_L633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29948_42929953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E768D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33846G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F612_C620de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29084_42929110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_M918T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42937422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C_Q531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35465176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D194N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71487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D194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71488A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E199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71502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E199K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71502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E57fs*7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8077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F264fs*22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72264_1172267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G196V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71494G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P281fs*6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72319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P281L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72319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Q170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71415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Q37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58021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1_W332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174059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_G245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7518273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_R175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7519131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_R248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7518263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_R248W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7518264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_R273C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7517846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_R273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7517845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_R306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7517747G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HL_F148fs*11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0163301del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HL_L158Q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0166480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HL_L85P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0158785T&gt;C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HL_L89H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0158797T&gt;A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HL_P81S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0158772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HL_R161*</w:t>
            </w:r>
          </w:p>
        </w:tc>
        <w:tc>
          <w:tcPr>
            <w:tcW w:w="4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0166488C&gt;T</w:t>
            </w:r>
          </w:p>
        </w:tc>
      </w:tr>
      <w:tr>
        <w:trPr>
          <w:trHeight w:val="300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HL_R167W</w:t>
            </w:r>
          </w:p>
        </w:tc>
        <w:tc>
          <w:tcPr>
            <w:tcW w:w="4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10166506C&gt;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7:10:00Z</dcterms:created>
  <dc:creator>paul</dc:creator>
  <dc:description/>
  <cp:keywords/>
  <dc:language>en-US</dc:language>
  <cp:lastModifiedBy>Jeeyun</cp:lastModifiedBy>
  <dcterms:modified xsi:type="dcterms:W3CDTF">2012-03-31T03:05:00Z</dcterms:modified>
  <cp:revision>3</cp:revision>
  <dc:subject/>
  <dc:title/>
</cp:coreProperties>
</file>